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D777E" w14:textId="62E20E76" w:rsidR="00F6421A" w:rsidRDefault="00F6421A" w:rsidP="00F6421A">
      <w:pPr>
        <w:rPr>
          <w:rFonts w:ascii="Times New Roman" w:hAnsi="Times New Roman" w:cs="Times New Roman"/>
        </w:rPr>
      </w:pPr>
      <w:r w:rsidRPr="009A560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9A5608">
        <w:rPr>
          <w:rFonts w:ascii="Times New Roman" w:hAnsi="Times New Roman" w:cs="Times New Roman"/>
        </w:rPr>
        <w:t>: Animal used and mortality of this study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1314"/>
        <w:gridCol w:w="2312"/>
        <w:gridCol w:w="1083"/>
        <w:gridCol w:w="763"/>
        <w:gridCol w:w="2892"/>
        <w:gridCol w:w="1417"/>
      </w:tblGrid>
      <w:tr w:rsidR="00F6421A" w:rsidRPr="00565BEF" w14:paraId="3142BA25" w14:textId="77777777" w:rsidTr="000548EF">
        <w:trPr>
          <w:trHeight w:val="320"/>
          <w:jc w:val="center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DDDAA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point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81C6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598D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6126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A9FF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8882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 (%)</w:t>
            </w:r>
          </w:p>
        </w:tc>
      </w:tr>
      <w:tr w:rsidR="00F6421A" w:rsidRPr="004B6B12" w14:paraId="44CE7957" w14:textId="77777777" w:rsidTr="000548EF">
        <w:trPr>
          <w:trHeight w:val="320"/>
          <w:jc w:val="center"/>
        </w:trPr>
        <w:tc>
          <w:tcPr>
            <w:tcW w:w="131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EBEBE4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56A7C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+Vehicl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092FD07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201B12F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9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F74864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MT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kdown efficiency</w:t>
            </w:r>
          </w:p>
          <w:p w14:paraId="3AA108F5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ptosis assessment</w:t>
            </w:r>
          </w:p>
          <w:p w14:paraId="4EE176AB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X4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res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B)</w:t>
            </w:r>
          </w:p>
          <w:p w14:paraId="3A926BE4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euN,GFA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Iba1</w:t>
            </w:r>
          </w:p>
          <w:p w14:paraId="1E41E7A4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IF </w:t>
            </w:r>
            <w:r w:rsidRPr="00D33F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16041F0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6421A" w:rsidRPr="004B6B12" w14:paraId="1B925C5F" w14:textId="77777777" w:rsidTr="000548EF">
        <w:trPr>
          <w:trHeight w:val="320"/>
          <w:jc w:val="center"/>
        </w:trPr>
        <w:tc>
          <w:tcPr>
            <w:tcW w:w="1314" w:type="dxa"/>
            <w:vMerge/>
            <w:shd w:val="clear" w:color="000000" w:fill="FFFFFF"/>
            <w:vAlign w:val="center"/>
          </w:tcPr>
          <w:p w14:paraId="4011E0B0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shd w:val="clear" w:color="000000" w:fill="FFFFFF"/>
            <w:noWrap/>
            <w:vAlign w:val="center"/>
            <w:hideMark/>
          </w:tcPr>
          <w:p w14:paraId="08E590DD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T1</w:t>
            </w: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KD</w:t>
            </w:r>
          </w:p>
        </w:tc>
        <w:tc>
          <w:tcPr>
            <w:tcW w:w="1083" w:type="dxa"/>
            <w:shd w:val="clear" w:color="000000" w:fill="FFFFFF"/>
            <w:noWrap/>
            <w:vAlign w:val="center"/>
          </w:tcPr>
          <w:p w14:paraId="69F3285A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3" w:type="dxa"/>
            <w:shd w:val="clear" w:color="000000" w:fill="FFFFFF"/>
            <w:noWrap/>
            <w:vAlign w:val="center"/>
          </w:tcPr>
          <w:p w14:paraId="305FFC22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92" w:type="dxa"/>
            <w:vMerge/>
            <w:shd w:val="clear" w:color="000000" w:fill="FFFFFF"/>
            <w:vAlign w:val="center"/>
          </w:tcPr>
          <w:p w14:paraId="6D586C5B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441CE40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6421A" w:rsidRPr="004B6B12" w14:paraId="3BDB917B" w14:textId="77777777" w:rsidTr="000548EF">
        <w:trPr>
          <w:trHeight w:val="320"/>
          <w:jc w:val="center"/>
        </w:trPr>
        <w:tc>
          <w:tcPr>
            <w:tcW w:w="1314" w:type="dxa"/>
            <w:vMerge/>
            <w:shd w:val="clear" w:color="000000" w:fill="FFFFFF"/>
            <w:vAlign w:val="center"/>
          </w:tcPr>
          <w:p w14:paraId="58EE6A5F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shd w:val="clear" w:color="000000" w:fill="FFFFFF"/>
            <w:noWrap/>
            <w:vAlign w:val="center"/>
            <w:hideMark/>
          </w:tcPr>
          <w:p w14:paraId="4D73B1C0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Vehicle</w:t>
            </w:r>
          </w:p>
        </w:tc>
        <w:tc>
          <w:tcPr>
            <w:tcW w:w="1083" w:type="dxa"/>
            <w:shd w:val="clear" w:color="000000" w:fill="FFFFFF"/>
            <w:noWrap/>
            <w:vAlign w:val="center"/>
          </w:tcPr>
          <w:p w14:paraId="6A76FA86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000000" w:fill="FFFFFF"/>
            <w:noWrap/>
            <w:vAlign w:val="center"/>
          </w:tcPr>
          <w:p w14:paraId="7175D678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92" w:type="dxa"/>
            <w:vMerge/>
            <w:shd w:val="clear" w:color="000000" w:fill="FFFFFF"/>
            <w:vAlign w:val="center"/>
          </w:tcPr>
          <w:p w14:paraId="50B1BA18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4D3D1857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F6421A" w:rsidRPr="004B6B12" w14:paraId="03C744FD" w14:textId="77777777" w:rsidTr="000548EF">
        <w:trPr>
          <w:trHeight w:val="320"/>
          <w:jc w:val="center"/>
        </w:trPr>
        <w:tc>
          <w:tcPr>
            <w:tcW w:w="1314" w:type="dxa"/>
            <w:vMerge/>
            <w:shd w:val="clear" w:color="000000" w:fill="FFFFFF"/>
            <w:vAlign w:val="center"/>
          </w:tcPr>
          <w:p w14:paraId="7168E749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DBFEC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MT1</w:t>
            </w: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KD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38A9DC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D930B1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9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2DD2FE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0401D7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F6421A" w:rsidRPr="004B6B12" w14:paraId="620E8704" w14:textId="77777777" w:rsidTr="000548EF">
        <w:trPr>
          <w:trHeight w:val="320"/>
          <w:jc w:val="center"/>
        </w:trPr>
        <w:tc>
          <w:tcPr>
            <w:tcW w:w="131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EAE5403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9B01C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+Vehicl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604C7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221A1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9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D410770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ed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MT1</w:t>
            </w:r>
          </w:p>
          <w:p w14:paraId="52C72788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B)</w:t>
            </w:r>
          </w:p>
          <w:p w14:paraId="3D447010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58BDF9F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6421A" w:rsidRPr="004B6B12" w14:paraId="29A84BB8" w14:textId="77777777" w:rsidTr="000548EF">
        <w:trPr>
          <w:trHeight w:val="320"/>
          <w:jc w:val="center"/>
        </w:trPr>
        <w:tc>
          <w:tcPr>
            <w:tcW w:w="1314" w:type="dxa"/>
            <w:vMerge/>
            <w:shd w:val="clear" w:color="000000" w:fill="FFFFFF"/>
            <w:vAlign w:val="center"/>
          </w:tcPr>
          <w:p w14:paraId="625E7D64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FD5678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d4</w:t>
            </w:r>
            <w:r w:rsidRPr="00D26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EB1E12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ED88A3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92" w:type="dxa"/>
            <w:vMerge/>
            <w:shd w:val="clear" w:color="000000" w:fill="FFFFFF"/>
            <w:vAlign w:val="center"/>
          </w:tcPr>
          <w:p w14:paraId="1B9F7E81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0C4D18F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6421A" w:rsidRPr="00565BEF" w14:paraId="1309F457" w14:textId="77777777" w:rsidTr="000548EF">
        <w:trPr>
          <w:trHeight w:val="320"/>
          <w:jc w:val="center"/>
        </w:trPr>
        <w:tc>
          <w:tcPr>
            <w:tcW w:w="1314" w:type="dxa"/>
            <w:vMerge/>
            <w:shd w:val="clear" w:color="000000" w:fill="FFFFFF"/>
            <w:vAlign w:val="center"/>
          </w:tcPr>
          <w:p w14:paraId="386D937B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BFB404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Vehicle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69F197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661C87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92" w:type="dxa"/>
            <w:vMerge/>
            <w:shd w:val="clear" w:color="000000" w:fill="FFFFFF"/>
            <w:vAlign w:val="center"/>
          </w:tcPr>
          <w:p w14:paraId="2A612576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BE6DF1B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F6421A" w:rsidRPr="00565BEF" w14:paraId="03FC1FB4" w14:textId="77777777" w:rsidTr="000548EF">
        <w:trPr>
          <w:trHeight w:val="320"/>
          <w:jc w:val="center"/>
        </w:trPr>
        <w:tc>
          <w:tcPr>
            <w:tcW w:w="131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EF65DF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42C07" w14:textId="77777777" w:rsidR="00F6421A" w:rsidRPr="00D26293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dd4</w:t>
            </w:r>
            <w:r w:rsidRPr="00D26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9C083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B55BB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9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B4AF65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B95B9C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F6421A" w:rsidRPr="00C171B8" w14:paraId="672FE787" w14:textId="77777777" w:rsidTr="000548EF">
        <w:trPr>
          <w:trHeight w:val="320"/>
          <w:jc w:val="center"/>
        </w:trPr>
        <w:tc>
          <w:tcPr>
            <w:tcW w:w="13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59006C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3722CBD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E2B3218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A2D779F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9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52CB61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T1 TFR1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ression(WB)</w:t>
            </w:r>
          </w:p>
          <w:p w14:paraId="5C51200E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C stain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F478E6E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6421A" w:rsidRPr="00C171B8" w14:paraId="1FA5479C" w14:textId="77777777" w:rsidTr="000548EF">
        <w:trPr>
          <w:trHeight w:val="320"/>
          <w:jc w:val="center"/>
        </w:trPr>
        <w:tc>
          <w:tcPr>
            <w:tcW w:w="131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D21084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D07611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4E230D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4A35807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9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974E81F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F9D677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</w:tr>
      <w:tr w:rsidR="00F6421A" w14:paraId="48D57A39" w14:textId="77777777" w:rsidTr="000548EF">
        <w:trPr>
          <w:trHeight w:val="320"/>
          <w:jc w:val="center"/>
        </w:trPr>
        <w:tc>
          <w:tcPr>
            <w:tcW w:w="131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B8DDE0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born mice.</w:t>
            </w:r>
          </w:p>
        </w:tc>
        <w:tc>
          <w:tcPr>
            <w:tcW w:w="231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24A8AD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67C791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5FF3E5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1C7985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0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ating primary neuron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，</w:t>
            </w:r>
          </w:p>
          <w:p w14:paraId="496EE1B8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ima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strocyt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DD63A2B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ima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icrogli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E8253CB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421A" w:rsidRPr="00565BEF" w14:paraId="47CB51EA" w14:textId="77777777" w:rsidTr="000548EF">
        <w:trPr>
          <w:trHeight w:val="320"/>
          <w:jc w:val="center"/>
        </w:trPr>
        <w:tc>
          <w:tcPr>
            <w:tcW w:w="1314" w:type="dxa"/>
            <w:vMerge w:val="restart"/>
            <w:shd w:val="clear" w:color="000000" w:fill="FFFFFF"/>
            <w:vAlign w:val="center"/>
          </w:tcPr>
          <w:p w14:paraId="40BEB0A1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ys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E8AD4BF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+Vehicl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F108F6F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95B6C78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9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5CF495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ed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erexpres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ficiency</w:t>
            </w:r>
          </w:p>
          <w:p w14:paraId="001FF2CA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nju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olume</w:t>
            </w:r>
          </w:p>
          <w:p w14:paraId="64B1F01E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erebr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loo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low</w:t>
            </w:r>
          </w:p>
          <w:p w14:paraId="1955ACB5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ehavi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nalysis</w:t>
            </w:r>
          </w:p>
          <w:p w14:paraId="06CF5CA5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ptosis assessment</w:t>
            </w:r>
          </w:p>
          <w:p w14:paraId="5C21E4F4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EM</w:t>
            </w:r>
          </w:p>
          <w:p w14:paraId="1B595BA1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X4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res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B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E1CF40C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6421A" w:rsidRPr="00565BEF" w14:paraId="4DDE6773" w14:textId="77777777" w:rsidTr="000548EF">
        <w:trPr>
          <w:trHeight w:val="320"/>
          <w:jc w:val="center"/>
        </w:trPr>
        <w:tc>
          <w:tcPr>
            <w:tcW w:w="1314" w:type="dxa"/>
            <w:vMerge/>
            <w:shd w:val="clear" w:color="000000" w:fill="FFFFFF"/>
            <w:vAlign w:val="center"/>
          </w:tcPr>
          <w:p w14:paraId="5E126AE1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39B10A9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d4</w:t>
            </w:r>
            <w:r w:rsidRPr="00D26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EDACB7B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ABD0E57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92" w:type="dxa"/>
            <w:vMerge/>
            <w:shd w:val="clear" w:color="000000" w:fill="FFFFFF"/>
            <w:vAlign w:val="center"/>
          </w:tcPr>
          <w:p w14:paraId="21DC05BC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0D4C6E1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6421A" w:rsidRPr="00C171B8" w14:paraId="7AD7CF4E" w14:textId="77777777" w:rsidTr="000548EF">
        <w:trPr>
          <w:trHeight w:val="320"/>
          <w:jc w:val="center"/>
        </w:trPr>
        <w:tc>
          <w:tcPr>
            <w:tcW w:w="1314" w:type="dxa"/>
            <w:vMerge/>
            <w:shd w:val="clear" w:color="000000" w:fill="FFFFFF"/>
            <w:vAlign w:val="center"/>
          </w:tcPr>
          <w:p w14:paraId="68338C14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C91CB49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Vehicle</w:t>
            </w:r>
          </w:p>
        </w:tc>
        <w:tc>
          <w:tcPr>
            <w:tcW w:w="108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0307834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E801DB5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92" w:type="dxa"/>
            <w:vMerge/>
            <w:shd w:val="clear" w:color="000000" w:fill="FFFFFF"/>
            <w:vAlign w:val="center"/>
          </w:tcPr>
          <w:p w14:paraId="14009926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76000BF6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F6421A" w:rsidRPr="00C171B8" w14:paraId="0E6F8736" w14:textId="77777777" w:rsidTr="000548EF">
        <w:trPr>
          <w:trHeight w:val="320"/>
          <w:jc w:val="center"/>
        </w:trPr>
        <w:tc>
          <w:tcPr>
            <w:tcW w:w="131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438D5C0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6D0EAD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dd4</w:t>
            </w:r>
            <w:r w:rsidRPr="00D26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D8DA37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3841E1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9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C441CAC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0CB458" w14:textId="77777777" w:rsidR="00F6421A" w:rsidRPr="009A5608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1</w:t>
            </w:r>
          </w:p>
        </w:tc>
      </w:tr>
      <w:tr w:rsidR="00F6421A" w:rsidRPr="00565BEF" w14:paraId="1A49C145" w14:textId="77777777" w:rsidTr="000548EF">
        <w:trPr>
          <w:trHeight w:val="320"/>
          <w:jc w:val="center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A2E42D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189013" w14:textId="77777777" w:rsidR="00F6421A" w:rsidRDefault="00F6421A" w:rsidP="000548E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I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ed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513FB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+DMT1</w:t>
            </w:r>
            <w:r w:rsidRPr="008513FB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WT</w:t>
            </w:r>
          </w:p>
          <w:p w14:paraId="1C5C212A" w14:textId="77777777" w:rsidR="00F6421A" w:rsidRPr="009A5608" w:rsidRDefault="00F6421A" w:rsidP="000548E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I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ed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513FB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DMT1</w:t>
            </w:r>
            <w:r w:rsidRPr="00851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8513FB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K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711044" w14:textId="77777777" w:rsidR="00F6421A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2D89C989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A055587" w14:textId="77777777" w:rsidR="00F6421A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59AEDDD4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80FA4A" w14:textId="77777777" w:rsidR="00F6421A" w:rsidRDefault="00F6421A" w:rsidP="00054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ptosis assessment</w:t>
            </w:r>
          </w:p>
          <w:p w14:paraId="030EAE6C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X4</w:t>
            </w:r>
            <w:r w:rsidRPr="009A5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res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4607ED" w14:textId="77777777" w:rsidR="00F6421A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  <w:p w14:paraId="4AAAECC3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F6421A" w:rsidRPr="00565BEF" w14:paraId="051C3ABA" w14:textId="77777777" w:rsidTr="000548EF">
        <w:trPr>
          <w:trHeight w:val="320"/>
          <w:jc w:val="center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883209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F43F0F" w14:textId="77777777" w:rsidR="00F6421A" w:rsidRPr="009A5608" w:rsidRDefault="00F6421A" w:rsidP="000548E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5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62420B4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0775C8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3E2BB5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1FA57C" w14:textId="77777777" w:rsidR="00F6421A" w:rsidRPr="009A5608" w:rsidRDefault="00F6421A" w:rsidP="00054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059949" w14:textId="77777777" w:rsidR="00F6421A" w:rsidRPr="009A5608" w:rsidRDefault="00F6421A" w:rsidP="00F6421A">
      <w:pPr>
        <w:rPr>
          <w:rFonts w:ascii="Times New Roman" w:hAnsi="Times New Roman" w:cs="Times New Roman"/>
        </w:rPr>
      </w:pPr>
    </w:p>
    <w:p w14:paraId="4910DCB2" w14:textId="77777777" w:rsidR="00F6421A" w:rsidRDefault="00F6421A" w:rsidP="00536F0B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F232517" w14:textId="7833CC8F" w:rsidR="00536F0B" w:rsidRPr="0038357D" w:rsidRDefault="00536F0B" w:rsidP="00536F0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835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F6421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2</w:t>
      </w:r>
      <w:r w:rsidRPr="00383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st of oligonucleotides used in this study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324"/>
      </w:tblGrid>
      <w:tr w:rsidR="00536F0B" w:rsidRPr="0038357D" w14:paraId="7B0F9B86" w14:textId="77777777" w:rsidTr="008513FB">
        <w:tc>
          <w:tcPr>
            <w:tcW w:w="2972" w:type="dxa"/>
            <w:tcBorders>
              <w:bottom w:val="single" w:sz="4" w:space="0" w:color="auto"/>
            </w:tcBorders>
          </w:tcPr>
          <w:p w14:paraId="4252C94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7CFFC403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536F0B" w:rsidRPr="0038357D" w14:paraId="35C19BE2" w14:textId="77777777" w:rsidTr="008513FB">
        <w:tc>
          <w:tcPr>
            <w:tcW w:w="2972" w:type="dxa"/>
            <w:tcBorders>
              <w:bottom w:val="nil"/>
            </w:tcBorders>
          </w:tcPr>
          <w:p w14:paraId="20CE6E60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6R</w:t>
            </w:r>
          </w:p>
        </w:tc>
        <w:tc>
          <w:tcPr>
            <w:tcW w:w="5324" w:type="dxa"/>
            <w:tcBorders>
              <w:bottom w:val="nil"/>
            </w:tcBorders>
          </w:tcPr>
          <w:p w14:paraId="2A6D14B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atggtgttggatcctaAGAgaaaagatgcca-3’</w:t>
            </w:r>
          </w:p>
        </w:tc>
      </w:tr>
      <w:tr w:rsidR="00536F0B" w:rsidRPr="0038357D" w14:paraId="31F1D381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5F86054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6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3385E01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tggcatcttttctTCTaggatccaacaccat-3’</w:t>
            </w:r>
          </w:p>
        </w:tc>
      </w:tr>
      <w:tr w:rsidR="00536F0B" w:rsidRPr="0038357D" w14:paraId="698D9E2D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254BC1D9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8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66586E55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ttggatcctaaagaaAGGatgccagacgatggc-3’</w:t>
            </w:r>
          </w:p>
        </w:tc>
      </w:tr>
      <w:tr w:rsidR="00536F0B" w:rsidRPr="0038357D" w14:paraId="17FDBA97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78FA0261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8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2A3A41DE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gccatcgtctggcatCCTttctttaggatccaa-3’</w:t>
            </w:r>
          </w:p>
        </w:tc>
      </w:tr>
      <w:tr w:rsidR="00536F0B" w:rsidRPr="0038357D" w14:paraId="450ECAAF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7BEBFDA1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54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276E1455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acctactttgatgagAGAatccccattcctgag-3’</w:t>
            </w:r>
          </w:p>
        </w:tc>
      </w:tr>
      <w:tr w:rsidR="00536F0B" w:rsidRPr="0038357D" w14:paraId="6E3435CD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63827231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54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1E639ABE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ctcaggaatggggatTCTctcatcaaagtaggt-3’</w:t>
            </w:r>
          </w:p>
        </w:tc>
      </w:tr>
      <w:tr w:rsidR="00536F0B" w:rsidRPr="0038357D" w14:paraId="5A3E2308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6400DDF3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69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104FA373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tgttttagctttcgtAGActctgggcgttcacg-3’</w:t>
            </w:r>
          </w:p>
        </w:tc>
      </w:tr>
      <w:tr w:rsidR="00536F0B" w:rsidRPr="0038357D" w14:paraId="2D084A27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1CD2C2D9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69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5C89C99C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cgtgaacgcccagagTCTacgaaagctaaaaca-3’</w:t>
            </w:r>
          </w:p>
        </w:tc>
      </w:tr>
      <w:tr w:rsidR="00536F0B" w:rsidRPr="0038357D" w14:paraId="7A424DF3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321183E6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103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64FDDE34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gcagtggctggatttAGGctgctctgggtgctc-3’</w:t>
            </w:r>
          </w:p>
        </w:tc>
      </w:tr>
      <w:tr w:rsidR="00536F0B" w:rsidRPr="0038357D" w14:paraId="6DD021D7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5CB5540B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103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33661213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gagcacccagagcagCCTaaatccagccactgc-3’</w:t>
            </w:r>
          </w:p>
        </w:tc>
      </w:tr>
      <w:tr w:rsidR="00536F0B" w:rsidRPr="0038357D" w14:paraId="034B4265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64AF251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143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2E30056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caccgtcagtatcccAGGgtcccacggatcatc-3’</w:t>
            </w:r>
          </w:p>
        </w:tc>
      </w:tr>
      <w:tr w:rsidR="00536F0B" w:rsidRPr="0038357D" w14:paraId="79C0CDCB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793EBC3C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143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76C835B1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gatgatccgtgggacCCTgggatactgacggtg-3’</w:t>
            </w:r>
          </w:p>
        </w:tc>
      </w:tr>
      <w:tr w:rsidR="00536F0B" w:rsidRPr="0038357D" w14:paraId="517483FD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74A3E6BE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01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4ED80CEB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tttctttttttggacAGAtatggcttgcggaag-3’</w:t>
            </w:r>
          </w:p>
        </w:tc>
      </w:tr>
      <w:tr w:rsidR="00536F0B" w:rsidRPr="0038357D" w14:paraId="58E6CB5F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7DF85AF8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01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3BC6E909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cttccgcaagccataTCTgtccaaaaaaagaaa-3’</w:t>
            </w:r>
          </w:p>
        </w:tc>
      </w:tr>
      <w:tr w:rsidR="00536F0B" w:rsidRPr="0038357D" w14:paraId="29EC11AE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2914D1D5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06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1EC29573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aaatatggcttgcggAGGctggaagcgtttttt-3’</w:t>
            </w:r>
          </w:p>
        </w:tc>
      </w:tr>
      <w:tr w:rsidR="00536F0B" w:rsidRPr="0038357D" w14:paraId="44B948B9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606EFCD4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06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1CE628D6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aaaaaacgcttccagCCTccgcaagccatattt-3’</w:t>
            </w:r>
          </w:p>
        </w:tc>
      </w:tr>
      <w:tr w:rsidR="00536F0B" w:rsidRPr="0038357D" w14:paraId="7164B186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1327B6C7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30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759BB466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gagtacattacagtgAGGcccagccagagccaa-3’</w:t>
            </w:r>
          </w:p>
        </w:tc>
      </w:tr>
      <w:tr w:rsidR="00536F0B" w:rsidRPr="0038357D" w14:paraId="55E6E951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3EFB6747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30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4DB5E389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ttggctctggctgggCCTcactgtaatgtactc-3’</w:t>
            </w:r>
          </w:p>
        </w:tc>
      </w:tr>
      <w:tr w:rsidR="00536F0B" w:rsidRPr="0038357D" w14:paraId="14F733DE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1691AD8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77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6DBA08F9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cattctgccttagtcAGGtctagacaggtgaat-3’</w:t>
            </w:r>
          </w:p>
        </w:tc>
      </w:tr>
      <w:tr w:rsidR="00536F0B" w:rsidRPr="0038357D" w14:paraId="1DC2BBD1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6A8D856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77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5244356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attcacctgtctagaCCTgactaaggcagaatg-3’</w:t>
            </w:r>
          </w:p>
        </w:tc>
      </w:tr>
      <w:tr w:rsidR="00536F0B" w:rsidRPr="0038357D" w14:paraId="350419C6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52AC084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86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2CC5A2D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gtgaatcgggccaatAGGcaggaagtgcgggaa-3’</w:t>
            </w:r>
          </w:p>
        </w:tc>
      </w:tr>
      <w:tr w:rsidR="00536F0B" w:rsidRPr="0038357D" w14:paraId="64E61E91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795D7F57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86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12EB3893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ttcccgcacttcctgCCTattggcccgattcac-3’</w:t>
            </w:r>
          </w:p>
        </w:tc>
      </w:tr>
      <w:tr w:rsidR="00536F0B" w:rsidRPr="0038357D" w14:paraId="2B5F41B4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6B2F7F3C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94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1831037B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gtgcgggaagccaatAGGtacttcttcatcgag-3’</w:t>
            </w:r>
          </w:p>
        </w:tc>
      </w:tr>
      <w:tr w:rsidR="00536F0B" w:rsidRPr="0038357D" w14:paraId="14781885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00685CD4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294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3EBDDA9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ctcgatgaagaagtaCCTattggcttcccgcac-3’</w:t>
            </w:r>
          </w:p>
        </w:tc>
      </w:tr>
      <w:tr w:rsidR="00536F0B" w:rsidRPr="0038357D" w14:paraId="28EAE9DE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5E516E9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325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750DAE76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gaagcattttttgagAGAaccaacaagcaggtg-3’</w:t>
            </w:r>
          </w:p>
        </w:tc>
      </w:tr>
      <w:tr w:rsidR="00536F0B" w:rsidRPr="0038357D" w14:paraId="0CEA3BD3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571AAD0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325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356C0AE1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cacctgcttgttggtTCTctcaaaaaatgcttc-3’</w:t>
            </w:r>
          </w:p>
        </w:tc>
      </w:tr>
      <w:tr w:rsidR="00536F0B" w:rsidRPr="0038357D" w14:paraId="6CD253CB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1105B837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328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2378D00D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tttgagaaaaccaacAGGcaggtggttgaagtc-3’</w:t>
            </w:r>
          </w:p>
        </w:tc>
      </w:tr>
      <w:tr w:rsidR="00536F0B" w:rsidRPr="0038357D" w14:paraId="576BC28F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5BE5811D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328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0E9724C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gacttcaaccacctgCCTgttggttttctcaaa-3’</w:t>
            </w:r>
          </w:p>
        </w:tc>
      </w:tr>
      <w:tr w:rsidR="00536F0B" w:rsidRPr="0038357D" w14:paraId="5488179B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5C13CBF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335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7E852276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tggttgaagtctgcAGAaataacagcagcccc-3’</w:t>
            </w:r>
          </w:p>
        </w:tc>
      </w:tr>
      <w:tr w:rsidR="00536F0B" w:rsidRPr="0038357D" w14:paraId="03DCAA2F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03FE7033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335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532314A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ggggctgctgttattTCTgcagacttcaacca-3’</w:t>
            </w:r>
          </w:p>
        </w:tc>
      </w:tr>
      <w:tr w:rsidR="00536F0B" w:rsidRPr="0038357D" w14:paraId="10F46BE1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43797A2E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358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26511DE4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gctgtggacatctacAGAgggggtgttgtgctt-3’</w:t>
            </w:r>
          </w:p>
        </w:tc>
      </w:tr>
      <w:tr w:rsidR="00536F0B" w:rsidRPr="0038357D" w14:paraId="32214C7E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0BDB451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358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75F77A7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aagcacaacacccccTCTgtagatgtccacagc-3’</w:t>
            </w:r>
          </w:p>
        </w:tc>
      </w:tr>
      <w:tr w:rsidR="00536F0B" w:rsidRPr="0038357D" w14:paraId="7D5EB22C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428058F6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405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50E1B161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87"/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</w:t>
            </w:r>
            <w:bookmarkEnd w:id="0"/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ggattcctgaacctaAGAtggtcgcgctttgcc-3’</w:t>
            </w:r>
          </w:p>
        </w:tc>
      </w:tr>
      <w:tr w:rsidR="00536F0B" w:rsidRPr="0038357D" w14:paraId="2F70D169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34E63D51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yc-DMT1</w:t>
            </w:r>
            <w:r w:rsidRPr="0038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405R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7FCB25A9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5’-ggcaaagcgcgaccaTCTtaggttcaggaatcc-3’</w:t>
            </w:r>
          </w:p>
        </w:tc>
      </w:tr>
      <w:tr w:rsidR="00536F0B" w:rsidRPr="0038357D" w14:paraId="239A010B" w14:textId="77777777" w:rsidTr="008513FB">
        <w:tc>
          <w:tcPr>
            <w:tcW w:w="2972" w:type="dxa"/>
            <w:tcBorders>
              <w:top w:val="nil"/>
              <w:bottom w:val="nil"/>
            </w:tcBorders>
          </w:tcPr>
          <w:p w14:paraId="161E7D4B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DM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rget</w:t>
            </w:r>
          </w:p>
        </w:tc>
        <w:tc>
          <w:tcPr>
            <w:tcW w:w="5324" w:type="dxa"/>
            <w:tcBorders>
              <w:top w:val="nil"/>
              <w:bottom w:val="nil"/>
            </w:tcBorders>
          </w:tcPr>
          <w:p w14:paraId="2AB9590D" w14:textId="77777777" w:rsidR="00536F0B" w:rsidRPr="00844B7E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7E">
              <w:rPr>
                <w:rFonts w:ascii="Times New Roman" w:hAnsi="Times New Roman" w:cs="Times New Roman"/>
                <w:sz w:val="20"/>
                <w:szCs w:val="20"/>
              </w:rPr>
              <w:t>TACCCATCCTCACGTTCACAA</w:t>
            </w:r>
          </w:p>
        </w:tc>
      </w:tr>
      <w:tr w:rsidR="00536F0B" w:rsidRPr="0038357D" w14:paraId="44B86B69" w14:textId="77777777" w:rsidTr="008513FB">
        <w:tc>
          <w:tcPr>
            <w:tcW w:w="2972" w:type="dxa"/>
            <w:tcBorders>
              <w:top w:val="nil"/>
            </w:tcBorders>
          </w:tcPr>
          <w:p w14:paraId="6626DB1C" w14:textId="77777777" w:rsidR="00536F0B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Ned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rget</w:t>
            </w:r>
          </w:p>
        </w:tc>
        <w:tc>
          <w:tcPr>
            <w:tcW w:w="5324" w:type="dxa"/>
            <w:tcBorders>
              <w:top w:val="nil"/>
            </w:tcBorders>
          </w:tcPr>
          <w:p w14:paraId="7BB0B263" w14:textId="77777777" w:rsidR="00536F0B" w:rsidRPr="00844B7E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D9C">
              <w:rPr>
                <w:rFonts w:ascii="Times New Roman" w:hAnsi="Times New Roman" w:cs="Times New Roman"/>
                <w:sz w:val="20"/>
                <w:szCs w:val="20"/>
              </w:rPr>
              <w:t>ATATTCTGCTACGGATAATTA</w:t>
            </w:r>
          </w:p>
        </w:tc>
      </w:tr>
    </w:tbl>
    <w:p w14:paraId="71FD8743" w14:textId="77777777" w:rsidR="00536F0B" w:rsidRPr="0038357D" w:rsidRDefault="00536F0B" w:rsidP="00536F0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8357D">
        <w:rPr>
          <w:rFonts w:ascii="Times New Roman" w:hAnsi="Times New Roman" w:cs="Times New Roman"/>
          <w:color w:val="000000" w:themeColor="text1"/>
          <w:sz w:val="20"/>
          <w:szCs w:val="20"/>
        </w:rPr>
        <w:t>Primers used for the mutant DMT1 vectors and shRNAs against DMT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 w:rsidRPr="00383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ed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 </w:t>
      </w:r>
      <w:r w:rsidRPr="0038357D">
        <w:rPr>
          <w:rFonts w:ascii="Times New Roman" w:hAnsi="Times New Roman" w:cs="Times New Roman"/>
          <w:color w:val="000000" w:themeColor="text1"/>
          <w:sz w:val="20"/>
          <w:szCs w:val="20"/>
        </w:rPr>
        <w:t>were listed</w:t>
      </w:r>
    </w:p>
    <w:p w14:paraId="44546034" w14:textId="77777777" w:rsidR="00536F0B" w:rsidRPr="0038357D" w:rsidRDefault="00536F0B" w:rsidP="00536F0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FB95BC" w14:textId="64FC0E3E" w:rsidR="00536F0B" w:rsidRPr="0038357D" w:rsidRDefault="00536F0B" w:rsidP="00536F0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835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F6421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3</w:t>
      </w:r>
      <w:r w:rsidRPr="003835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8357D">
        <w:rPr>
          <w:rFonts w:ascii="Times New Roman" w:hAnsi="Times New Roman" w:cs="Times New Roman"/>
          <w:color w:val="000000" w:themeColor="text1"/>
          <w:sz w:val="20"/>
          <w:szCs w:val="20"/>
        </w:rPr>
        <w:t>List of primary antibodies used in this study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552"/>
        <w:gridCol w:w="1417"/>
        <w:gridCol w:w="1497"/>
      </w:tblGrid>
      <w:tr w:rsidR="00536F0B" w:rsidRPr="0038357D" w14:paraId="5AC2CE17" w14:textId="77777777" w:rsidTr="008513FB">
        <w:tc>
          <w:tcPr>
            <w:tcW w:w="2830" w:type="dxa"/>
            <w:tcBorders>
              <w:bottom w:val="single" w:sz="4" w:space="0" w:color="auto"/>
            </w:tcBorders>
          </w:tcPr>
          <w:p w14:paraId="15AC4E40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E42B7F5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97E927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Lot number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4ED84B05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Dilution ratio</w:t>
            </w:r>
          </w:p>
        </w:tc>
      </w:tr>
      <w:tr w:rsidR="00536F0B" w:rsidRPr="0038357D" w14:paraId="04B70EE2" w14:textId="77777777" w:rsidTr="008513FB">
        <w:tc>
          <w:tcPr>
            <w:tcW w:w="2830" w:type="dxa"/>
            <w:tcBorders>
              <w:bottom w:val="nil"/>
            </w:tcBorders>
          </w:tcPr>
          <w:p w14:paraId="7E6928E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ouse anti-NRAMP2</w:t>
            </w:r>
          </w:p>
        </w:tc>
        <w:tc>
          <w:tcPr>
            <w:tcW w:w="2552" w:type="dxa"/>
            <w:tcBorders>
              <w:bottom w:val="nil"/>
            </w:tcBorders>
          </w:tcPr>
          <w:p w14:paraId="23545E33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8"/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Santa</w:t>
            </w:r>
            <w:bookmarkEnd w:id="1"/>
          </w:p>
        </w:tc>
        <w:tc>
          <w:tcPr>
            <w:tcW w:w="1417" w:type="dxa"/>
            <w:tcBorders>
              <w:bottom w:val="nil"/>
            </w:tcBorders>
          </w:tcPr>
          <w:p w14:paraId="76AE8A4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sc-166884</w:t>
            </w:r>
          </w:p>
        </w:tc>
        <w:tc>
          <w:tcPr>
            <w:tcW w:w="1497" w:type="dxa"/>
            <w:tcBorders>
              <w:bottom w:val="nil"/>
            </w:tcBorders>
          </w:tcPr>
          <w:p w14:paraId="20FC28D4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536F0B" w:rsidRPr="0038357D" w14:paraId="2DC08995" w14:textId="77777777" w:rsidTr="008513FB">
        <w:tc>
          <w:tcPr>
            <w:tcW w:w="2830" w:type="dxa"/>
            <w:tcBorders>
              <w:top w:val="nil"/>
              <w:bottom w:val="nil"/>
            </w:tcBorders>
          </w:tcPr>
          <w:p w14:paraId="7DC29A9C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Rabbit anti-Nedd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DB260D0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38D51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21698-1-AP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252CE49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536F0B" w:rsidRPr="0038357D" w14:paraId="0F8C869F" w14:textId="77777777" w:rsidTr="008513FB">
        <w:tc>
          <w:tcPr>
            <w:tcW w:w="2830" w:type="dxa"/>
            <w:tcBorders>
              <w:top w:val="nil"/>
              <w:bottom w:val="nil"/>
            </w:tcBorders>
          </w:tcPr>
          <w:p w14:paraId="4E6AE269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Rabbit anti-GPX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57CA258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7"/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bookmarkEnd w:id="2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6CFFC1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ab125066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759C7DA1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536F0B" w:rsidRPr="0038357D" w14:paraId="73C46170" w14:textId="77777777" w:rsidTr="008513FB">
        <w:tc>
          <w:tcPr>
            <w:tcW w:w="2830" w:type="dxa"/>
            <w:tcBorders>
              <w:top w:val="nil"/>
              <w:bottom w:val="nil"/>
            </w:tcBorders>
          </w:tcPr>
          <w:p w14:paraId="1D15426D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ouse anti-Beta Acti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3A2201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B52F87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66009-1-Ig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7AED117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</w:tr>
      <w:tr w:rsidR="00536F0B" w:rsidRPr="0038357D" w14:paraId="767E46B4" w14:textId="77777777" w:rsidTr="008513FB">
        <w:tc>
          <w:tcPr>
            <w:tcW w:w="2830" w:type="dxa"/>
            <w:tcBorders>
              <w:top w:val="nil"/>
              <w:bottom w:val="nil"/>
            </w:tcBorders>
          </w:tcPr>
          <w:p w14:paraId="4FDB0A16" w14:textId="6F87BD13" w:rsidR="00536F0B" w:rsidRPr="0038357D" w:rsidRDefault="00C610F4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3687050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ouse</w:t>
            </w:r>
            <w:r w:rsidR="00536F0B" w:rsidRPr="0038357D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7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11EC656" w14:textId="5E97802D" w:rsidR="00536F0B" w:rsidRPr="0038357D" w:rsidRDefault="00C610F4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Sant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AB8AA3" w14:textId="571ACCA5" w:rsidR="00536F0B" w:rsidRPr="0038357D" w:rsidRDefault="00C610F4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0F4">
              <w:rPr>
                <w:rFonts w:ascii="Times New Roman" w:hAnsi="Times New Roman" w:cs="Times New Roman"/>
                <w:sz w:val="20"/>
                <w:szCs w:val="20"/>
              </w:rPr>
              <w:t>sc-65882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3F26E4D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bookmarkEnd w:id="3"/>
      <w:tr w:rsidR="00536F0B" w:rsidRPr="0038357D" w14:paraId="1B1985A1" w14:textId="77777777" w:rsidTr="008513FB">
        <w:tc>
          <w:tcPr>
            <w:tcW w:w="2830" w:type="dxa"/>
            <w:tcBorders>
              <w:top w:val="nil"/>
              <w:bottom w:val="nil"/>
            </w:tcBorders>
          </w:tcPr>
          <w:p w14:paraId="656B5336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ouse anti-My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1642724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3E78D4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ab32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29AE344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20000</w:t>
            </w:r>
          </w:p>
        </w:tc>
      </w:tr>
      <w:tr w:rsidR="00536F0B" w:rsidRPr="0038357D" w14:paraId="756DCE61" w14:textId="77777777" w:rsidTr="008513FB">
        <w:tc>
          <w:tcPr>
            <w:tcW w:w="2830" w:type="dxa"/>
            <w:tcBorders>
              <w:top w:val="nil"/>
              <w:bottom w:val="nil"/>
            </w:tcBorders>
          </w:tcPr>
          <w:p w14:paraId="3D283D8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ouse anti-Fla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BCDBEFC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2499F2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ab205606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2A32AEE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20000</w:t>
            </w:r>
          </w:p>
        </w:tc>
      </w:tr>
      <w:tr w:rsidR="00536F0B" w:rsidRPr="0038357D" w14:paraId="27C46571" w14:textId="77777777" w:rsidTr="008513FB">
        <w:tc>
          <w:tcPr>
            <w:tcW w:w="2830" w:type="dxa"/>
            <w:tcBorders>
              <w:top w:val="nil"/>
              <w:bottom w:val="nil"/>
            </w:tcBorders>
          </w:tcPr>
          <w:p w14:paraId="10934AFD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Rabbit anti-H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DB0872D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3EBD2F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81290-1-RR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19ECAD63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536F0B" w:rsidRPr="0038357D" w14:paraId="503E87F3" w14:textId="77777777" w:rsidTr="008513FB">
        <w:tc>
          <w:tcPr>
            <w:tcW w:w="2830" w:type="dxa"/>
            <w:tcBorders>
              <w:top w:val="nil"/>
              <w:bottom w:val="nil"/>
            </w:tcBorders>
          </w:tcPr>
          <w:p w14:paraId="3474558D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ouse anti-Neu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E02D038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FAF7E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#94403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305CAB6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536F0B" w:rsidRPr="0038357D" w14:paraId="38251956" w14:textId="77777777" w:rsidTr="008513FB">
        <w:tc>
          <w:tcPr>
            <w:tcW w:w="2830" w:type="dxa"/>
            <w:tcBorders>
              <w:top w:val="nil"/>
              <w:bottom w:val="nil"/>
            </w:tcBorders>
          </w:tcPr>
          <w:p w14:paraId="09F25B55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ouse anti-GFAP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1A68E7E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B53D9B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#3670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0D09483E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536F0B" w:rsidRPr="0038357D" w14:paraId="2B98701D" w14:textId="77777777" w:rsidTr="008513FB">
        <w:tc>
          <w:tcPr>
            <w:tcW w:w="2830" w:type="dxa"/>
            <w:tcBorders>
              <w:top w:val="nil"/>
            </w:tcBorders>
          </w:tcPr>
          <w:p w14:paraId="0249D588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Mouse anti-Iba1</w:t>
            </w:r>
          </w:p>
        </w:tc>
        <w:tc>
          <w:tcPr>
            <w:tcW w:w="2552" w:type="dxa"/>
            <w:tcBorders>
              <w:top w:val="nil"/>
            </w:tcBorders>
          </w:tcPr>
          <w:p w14:paraId="65917B5A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417" w:type="dxa"/>
            <w:tcBorders>
              <w:top w:val="nil"/>
            </w:tcBorders>
          </w:tcPr>
          <w:p w14:paraId="19360756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ab5076</w:t>
            </w:r>
          </w:p>
        </w:tc>
        <w:tc>
          <w:tcPr>
            <w:tcW w:w="1497" w:type="dxa"/>
            <w:tcBorders>
              <w:top w:val="nil"/>
            </w:tcBorders>
          </w:tcPr>
          <w:p w14:paraId="48C43E57" w14:textId="77777777" w:rsidR="00536F0B" w:rsidRPr="0038357D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</w:tbl>
    <w:p w14:paraId="29063CE0" w14:textId="2B663BD6" w:rsidR="00536F0B" w:rsidRDefault="00536F0B" w:rsidP="00536F0B">
      <w:pPr>
        <w:rPr>
          <w:rFonts w:ascii="Times New Roman" w:hAnsi="Times New Roman" w:cs="Times New Roman"/>
          <w:sz w:val="20"/>
          <w:szCs w:val="20"/>
        </w:rPr>
      </w:pPr>
      <w:r w:rsidRPr="0038357D">
        <w:rPr>
          <w:rFonts w:ascii="Times New Roman" w:hAnsi="Times New Roman" w:cs="Times New Roman"/>
          <w:sz w:val="20"/>
          <w:szCs w:val="20"/>
        </w:rPr>
        <w:t>Primary antibodies used for WB ,IF and IHC assay were listed</w:t>
      </w:r>
    </w:p>
    <w:p w14:paraId="6F5A229B" w14:textId="77777777" w:rsidR="00536F0B" w:rsidRDefault="00536F0B" w:rsidP="00536F0B">
      <w:pPr>
        <w:rPr>
          <w:rFonts w:ascii="Times New Roman" w:hAnsi="Times New Roman" w:cs="Times New Roman"/>
          <w:sz w:val="20"/>
          <w:szCs w:val="20"/>
        </w:rPr>
      </w:pPr>
    </w:p>
    <w:p w14:paraId="6FEE8E37" w14:textId="0E560C7A" w:rsidR="00536F0B" w:rsidRDefault="00536F0B" w:rsidP="00536F0B">
      <w:pPr>
        <w:rPr>
          <w:rFonts w:ascii="Times New Roman" w:hAnsi="Times New Roman" w:cs="Times New Roman"/>
          <w:sz w:val="20"/>
          <w:szCs w:val="20"/>
        </w:rPr>
      </w:pPr>
      <w:r w:rsidRPr="00E33F82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="009A5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6421A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33F82">
        <w:rPr>
          <w:rFonts w:ascii="Times New Roman" w:hAnsi="Times New Roman" w:cs="Times New Roman"/>
          <w:sz w:val="20"/>
          <w:szCs w:val="20"/>
        </w:rPr>
        <w:t>List of primers used in this study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36F0B" w14:paraId="4F1472E3" w14:textId="77777777" w:rsidTr="008513FB">
        <w:tc>
          <w:tcPr>
            <w:tcW w:w="4508" w:type="dxa"/>
            <w:tcBorders>
              <w:bottom w:val="single" w:sz="4" w:space="0" w:color="auto"/>
            </w:tcBorders>
          </w:tcPr>
          <w:p w14:paraId="2DD2C234" w14:textId="77777777" w:rsidR="00536F0B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0970FFDD" w14:textId="77777777" w:rsidR="00536F0B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quences</w:t>
            </w:r>
          </w:p>
        </w:tc>
      </w:tr>
      <w:tr w:rsidR="00536F0B" w14:paraId="6B110656" w14:textId="77777777" w:rsidTr="008513FB">
        <w:tc>
          <w:tcPr>
            <w:tcW w:w="4508" w:type="dxa"/>
            <w:tcBorders>
              <w:bottom w:val="nil"/>
            </w:tcBorders>
          </w:tcPr>
          <w:p w14:paraId="5E8851BE" w14:textId="77777777" w:rsidR="00536F0B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M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08" w:type="dxa"/>
            <w:tcBorders>
              <w:bottom w:val="nil"/>
            </w:tcBorders>
          </w:tcPr>
          <w:p w14:paraId="2EB4D9B7" w14:textId="77777777" w:rsidR="00536F0B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F 5’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740A8">
              <w:rPr>
                <w:rFonts w:ascii="Times New Roman" w:hAnsi="Times New Roman" w:cs="Times New Roman"/>
                <w:sz w:val="20"/>
                <w:szCs w:val="20"/>
              </w:rPr>
              <w:t>TGATCCTGACCCGGTCTATCG</w:t>
            </w:r>
            <w:bookmarkStart w:id="4" w:name="OLE_LINK88"/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bookmarkEnd w:id="4"/>
          </w:p>
        </w:tc>
      </w:tr>
      <w:tr w:rsidR="00536F0B" w14:paraId="0BFEDB2C" w14:textId="77777777" w:rsidTr="008513FB">
        <w:tc>
          <w:tcPr>
            <w:tcW w:w="4508" w:type="dxa"/>
            <w:tcBorders>
              <w:top w:val="nil"/>
            </w:tcBorders>
          </w:tcPr>
          <w:p w14:paraId="072D0EAD" w14:textId="77777777" w:rsidR="00536F0B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M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08" w:type="dxa"/>
            <w:tcBorders>
              <w:top w:val="nil"/>
            </w:tcBorders>
          </w:tcPr>
          <w:p w14:paraId="6698B905" w14:textId="77777777" w:rsidR="00536F0B" w:rsidRDefault="00536F0B" w:rsidP="0024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740A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7740A8">
              <w:rPr>
                <w:rFonts w:ascii="Times New Roman" w:hAnsi="Times New Roman" w:cs="Times New Roman"/>
                <w:sz w:val="20"/>
                <w:szCs w:val="20"/>
              </w:rPr>
              <w:t>GAGGATGGGTATGAGAGCAAAGG</w:t>
            </w:r>
            <w:r w:rsidRPr="0038357D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4B2ADF1B" w14:textId="77777777" w:rsidR="00536F0B" w:rsidRPr="0038357D" w:rsidRDefault="00536F0B" w:rsidP="00536F0B">
      <w:pPr>
        <w:rPr>
          <w:rFonts w:ascii="Times New Roman" w:hAnsi="Times New Roman" w:cs="Times New Roman"/>
          <w:sz w:val="20"/>
          <w:szCs w:val="20"/>
        </w:rPr>
      </w:pPr>
      <w:r w:rsidRPr="0094223F">
        <w:rPr>
          <w:rFonts w:ascii="Times New Roman" w:hAnsi="Times New Roman" w:cs="Times New Roman"/>
          <w:sz w:val="20"/>
          <w:szCs w:val="20"/>
        </w:rPr>
        <w:t xml:space="preserve">The primers for Quantitative real-time PCR </w:t>
      </w:r>
      <w:r>
        <w:rPr>
          <w:rFonts w:ascii="Times New Roman" w:hAnsi="Times New Roman" w:cs="Times New Roman" w:hint="eastAsia"/>
          <w:sz w:val="20"/>
          <w:szCs w:val="20"/>
        </w:rPr>
        <w:t>were</w:t>
      </w:r>
      <w:r w:rsidRPr="0094223F">
        <w:rPr>
          <w:rFonts w:ascii="Times New Roman" w:hAnsi="Times New Roman" w:cs="Times New Roman"/>
          <w:sz w:val="20"/>
          <w:szCs w:val="20"/>
        </w:rPr>
        <w:t xml:space="preserve"> listed.</w:t>
      </w:r>
    </w:p>
    <w:sectPr w:rsidR="00536F0B" w:rsidRPr="0038357D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05219" w14:textId="77777777" w:rsidR="00385D1C" w:rsidRDefault="00385D1C">
      <w:r>
        <w:separator/>
      </w:r>
    </w:p>
  </w:endnote>
  <w:endnote w:type="continuationSeparator" w:id="0">
    <w:p w14:paraId="4AE32396" w14:textId="77777777" w:rsidR="00385D1C" w:rsidRDefault="00385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128086325"/>
      <w:docPartObj>
        <w:docPartGallery w:val="Page Numbers (Bottom of Page)"/>
        <w:docPartUnique/>
      </w:docPartObj>
    </w:sdtPr>
    <w:sdtContent>
      <w:p w14:paraId="46BDEA85" w14:textId="77777777" w:rsidR="00BD0D0B" w:rsidRDefault="00000000" w:rsidP="003A61F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7EDAD6BD" w14:textId="77777777" w:rsidR="00BD0D0B" w:rsidRDefault="00BD0D0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302913163"/>
      <w:docPartObj>
        <w:docPartGallery w:val="Page Numbers (Bottom of Page)"/>
        <w:docPartUnique/>
      </w:docPartObj>
    </w:sdtPr>
    <w:sdtContent>
      <w:p w14:paraId="70EA4C0F" w14:textId="77777777" w:rsidR="00BD0D0B" w:rsidRDefault="00000000" w:rsidP="003A61F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774D02F" w14:textId="77777777" w:rsidR="00BD0D0B" w:rsidRDefault="00BD0D0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669FF" w14:textId="77777777" w:rsidR="00385D1C" w:rsidRDefault="00385D1C">
      <w:r>
        <w:separator/>
      </w:r>
    </w:p>
  </w:footnote>
  <w:footnote w:type="continuationSeparator" w:id="0">
    <w:p w14:paraId="1CE14851" w14:textId="77777777" w:rsidR="00385D1C" w:rsidRDefault="00385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7F"/>
    <w:rsid w:val="001D60E6"/>
    <w:rsid w:val="00385D1C"/>
    <w:rsid w:val="003F4A2A"/>
    <w:rsid w:val="00536F0B"/>
    <w:rsid w:val="00834305"/>
    <w:rsid w:val="008513FB"/>
    <w:rsid w:val="009A5608"/>
    <w:rsid w:val="00AA6D59"/>
    <w:rsid w:val="00B703F6"/>
    <w:rsid w:val="00BD0D0B"/>
    <w:rsid w:val="00C610F4"/>
    <w:rsid w:val="00D11222"/>
    <w:rsid w:val="00D26293"/>
    <w:rsid w:val="00D33F80"/>
    <w:rsid w:val="00E42588"/>
    <w:rsid w:val="00E9754F"/>
    <w:rsid w:val="00F06411"/>
    <w:rsid w:val="00F57D7F"/>
    <w:rsid w:val="00F6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C77EA"/>
  <w15:chartTrackingRefBased/>
  <w15:docId w15:val="{93879CAA-C874-4041-9EBF-B343A4619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36F0B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uiPriority w:val="99"/>
    <w:rsid w:val="00536F0B"/>
  </w:style>
  <w:style w:type="character" w:styleId="a5">
    <w:name w:val="page number"/>
    <w:basedOn w:val="a0"/>
    <w:uiPriority w:val="99"/>
    <w:semiHidden/>
    <w:unhideWhenUsed/>
    <w:rsid w:val="00536F0B"/>
  </w:style>
  <w:style w:type="table" w:styleId="a6">
    <w:name w:val="Table Grid"/>
    <w:basedOn w:val="a1"/>
    <w:uiPriority w:val="39"/>
    <w:rsid w:val="00536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ping</dc:creator>
  <cp:keywords/>
  <dc:description/>
  <cp:lastModifiedBy>Fuping</cp:lastModifiedBy>
  <cp:revision>7</cp:revision>
  <dcterms:created xsi:type="dcterms:W3CDTF">2023-10-03T01:01:00Z</dcterms:created>
  <dcterms:modified xsi:type="dcterms:W3CDTF">2024-03-22T08:10:00Z</dcterms:modified>
</cp:coreProperties>
</file>